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F829A" w14:textId="65623A36" w:rsidR="000841BF" w:rsidRPr="00961614" w:rsidRDefault="000841BF" w:rsidP="000841BF">
      <w:pPr>
        <w:spacing w:line="360" w:lineRule="auto"/>
        <w:rPr>
          <w:rFonts w:ascii="Arial" w:hAnsi="Arial" w:cs="Arial"/>
          <w:b/>
          <w:bCs/>
        </w:rPr>
      </w:pPr>
      <w:bookmarkStart w:id="0" w:name="_Hlk150631507"/>
      <w:r w:rsidRPr="00961614">
        <w:rPr>
          <w:rFonts w:ascii="Arial" w:hAnsi="Arial" w:cs="Arial"/>
          <w:b/>
          <w:bCs/>
        </w:rPr>
        <w:t xml:space="preserve">Box 1: </w:t>
      </w:r>
      <w:r w:rsidR="009A3E43">
        <w:rPr>
          <w:rFonts w:ascii="Arial" w:hAnsi="Arial" w:cs="Arial"/>
          <w:b/>
          <w:bCs/>
        </w:rPr>
        <w:t>identifying</w:t>
      </w:r>
      <w:r w:rsidRPr="00961614">
        <w:rPr>
          <w:rFonts w:ascii="Arial" w:hAnsi="Arial" w:cs="Arial"/>
          <w:b/>
          <w:bCs/>
        </w:rPr>
        <w:t xml:space="preserve"> Shame, Dissociation, </w:t>
      </w:r>
      <w:r>
        <w:rPr>
          <w:rFonts w:ascii="Arial" w:hAnsi="Arial" w:cs="Arial"/>
          <w:b/>
          <w:bCs/>
        </w:rPr>
        <w:t xml:space="preserve">Sensitivity, </w:t>
      </w:r>
      <w:proofErr w:type="gramStart"/>
      <w:r>
        <w:rPr>
          <w:rFonts w:ascii="Arial" w:hAnsi="Arial" w:cs="Arial"/>
          <w:b/>
          <w:bCs/>
        </w:rPr>
        <w:t>S</w:t>
      </w:r>
      <w:r w:rsidRPr="00961614">
        <w:rPr>
          <w:rFonts w:ascii="Arial" w:hAnsi="Arial" w:cs="Arial"/>
          <w:b/>
          <w:bCs/>
        </w:rPr>
        <w:t>omatisation</w:t>
      </w:r>
      <w:proofErr w:type="gramEnd"/>
      <w:r w:rsidRPr="00961614">
        <w:rPr>
          <w:rFonts w:ascii="Arial" w:hAnsi="Arial" w:cs="Arial"/>
          <w:b/>
          <w:bCs/>
        </w:rPr>
        <w:t xml:space="preserve"> and Identity in SE-AN</w:t>
      </w:r>
    </w:p>
    <w:p w14:paraId="7F522FCC" w14:textId="77777777" w:rsidR="000841BF" w:rsidRDefault="000841BF" w:rsidP="000841BF">
      <w:pPr>
        <w:spacing w:line="360" w:lineRule="auto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AC4F32" wp14:editId="1514DB9C">
                <wp:simplePos x="0" y="0"/>
                <wp:positionH relativeFrom="column">
                  <wp:posOffset>57150</wp:posOffset>
                </wp:positionH>
                <wp:positionV relativeFrom="paragraph">
                  <wp:posOffset>26034</wp:posOffset>
                </wp:positionV>
                <wp:extent cx="4514215" cy="3914775"/>
                <wp:effectExtent l="0" t="0" r="19685" b="28575"/>
                <wp:wrapNone/>
                <wp:docPr id="138892645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14215" cy="3914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543FF6" w14:textId="77777777" w:rsidR="000841BF" w:rsidRPr="000C7A24" w:rsidRDefault="000841BF" w:rsidP="000841BF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hame</w:t>
                            </w:r>
                          </w:p>
                          <w:p w14:paraId="0226C6F1" w14:textId="5180FB2D" w:rsidR="000841BF" w:rsidRPr="000C7A24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bookmarkStart w:id="1" w:name="_Hlk144394837"/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SS, Experience of Shame Scale (Andrews, Qian, &amp; Valentine, 2002) </w:t>
                            </w:r>
                            <w:proofErr w:type="gramStart"/>
                            <w:r w:rsidR="003D7B5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r;</w:t>
                            </w:r>
                            <w:proofErr w:type="gramEnd"/>
                          </w:p>
                          <w:p w14:paraId="24AAC7B8" w14:textId="77777777" w:rsidR="000841BF" w:rsidRPr="000C7A24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SS, Internalized Shame Scale (Cook, 1990)</w:t>
                            </w:r>
                          </w:p>
                          <w:p w14:paraId="46BCB237" w14:textId="77777777" w:rsidR="000841BF" w:rsidRPr="000C7A24" w:rsidRDefault="000841BF" w:rsidP="000841BF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Dissociation </w:t>
                            </w:r>
                          </w:p>
                          <w:p w14:paraId="500DC6B0" w14:textId="2170D63A" w:rsidR="000841BF" w:rsidRPr="000C7A24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PDES, </w:t>
                            </w:r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sycho-form: Dissociative Experiences Scale (Bernstein 1986)</w:t>
                            </w:r>
                            <w:r w:rsidR="003D7B5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="003D7B5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r;</w:t>
                            </w:r>
                            <w:proofErr w:type="gramEnd"/>
                          </w:p>
                          <w:p w14:paraId="3B8C3E8E" w14:textId="1C7B4421" w:rsidR="000841BF" w:rsidRPr="000C7A24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DIS-Q0, Dissociation Questionnaire (Vanderlinden 1992) </w:t>
                            </w:r>
                            <w:proofErr w:type="gramStart"/>
                            <w:r w:rsidR="003D7B5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r;</w:t>
                            </w:r>
                            <w:proofErr w:type="gramEnd"/>
                          </w:p>
                          <w:p w14:paraId="0E48A7A7" w14:textId="77777777" w:rsidR="000841BF" w:rsidRPr="000C7A24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DQ-20, Somatoform Dissociation Questionnaire (</w:t>
                            </w:r>
                            <w:proofErr w:type="spellStart"/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Nijenhuis</w:t>
                            </w:r>
                            <w:proofErr w:type="spellEnd"/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et al., 1996)</w:t>
                            </w:r>
                          </w:p>
                          <w:p w14:paraId="145471E2" w14:textId="77777777" w:rsidR="000841BF" w:rsidRPr="000C7A24" w:rsidRDefault="000841BF" w:rsidP="000841BF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dentity </w:t>
                            </w:r>
                          </w:p>
                          <w:p w14:paraId="06A1B822" w14:textId="48395197" w:rsidR="000841BF" w:rsidRPr="003D7B52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DEA, Identity and Eating Disorders (</w:t>
                            </w:r>
                            <w:proofErr w:type="spellStart"/>
                            <w:r w:rsidRPr="000C7A24"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  <w:t>Stanghellini</w:t>
                            </w:r>
                            <w:proofErr w:type="spellEnd"/>
                            <w:r w:rsidRPr="000C7A24"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  <w:t xml:space="preserve"> et al. 2012)</w:t>
                            </w:r>
                            <w:r w:rsidR="003D7B52"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="003D7B52"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  <w:t>or;</w:t>
                            </w:r>
                            <w:proofErr w:type="gramEnd"/>
                          </w:p>
                          <w:p w14:paraId="1EAB6055" w14:textId="7C952AF9" w:rsidR="002A6D23" w:rsidRPr="003D7B52" w:rsidRDefault="002A6D23" w:rsidP="002A6D2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  <w:t xml:space="preserve">SCIM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  <w:t>Self concep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kern w:val="0"/>
                                <w:sz w:val="18"/>
                                <w:szCs w:val="18"/>
                              </w:rPr>
                              <w:t xml:space="preserve"> and Identity Measure (Kaufman et al 2015) </w:t>
                            </w:r>
                          </w:p>
                          <w:p w14:paraId="05219957" w14:textId="77777777" w:rsidR="000841BF" w:rsidRPr="000C7A24" w:rsidRDefault="000841BF" w:rsidP="000841BF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omatization </w:t>
                            </w:r>
                          </w:p>
                          <w:p w14:paraId="75045FCA" w14:textId="77777777" w:rsidR="000841BF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C7A24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HQ-15, Patient Health Questionnaire (Kroenke et al 2002)</w:t>
                            </w:r>
                          </w:p>
                          <w:p w14:paraId="43DBC9A2" w14:textId="77777777" w:rsidR="000841BF" w:rsidRDefault="000841BF" w:rsidP="000841BF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B6D01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ensitivity </w:t>
                            </w:r>
                          </w:p>
                          <w:p w14:paraId="61D3326D" w14:textId="77777777" w:rsidR="000841BF" w:rsidRPr="00676AD5" w:rsidRDefault="000841BF" w:rsidP="000841BF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SPS, Highly Sensitive Person Scale (Aron &amp; Aron 1997)</w:t>
                            </w:r>
                          </w:p>
                          <w:bookmarkEnd w:id="1"/>
                          <w:p w14:paraId="7E4272FC" w14:textId="77777777" w:rsidR="000841BF" w:rsidRDefault="000841BF" w:rsidP="000841B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AC4F3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5pt;margin-top:2.05pt;width:355.45pt;height:30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" fillcolor="white [3201]" strokeweight=".5pt">
                <v:path arrowok="t"/>
                <v:textbox>
                  <w:txbxContent>
                    <w:p w14:paraId="73543FF6" w14:textId="77777777" w:rsidR="000841BF" w:rsidRPr="000C7A24" w:rsidRDefault="000841BF" w:rsidP="000841BF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>Shame</w:t>
                      </w:r>
                    </w:p>
                    <w:p w14:paraId="0226C6F1" w14:textId="5180FB2D" w:rsidR="000841BF" w:rsidRPr="000C7A24" w:rsidRDefault="000841BF" w:rsidP="000841B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bookmarkStart w:id="2" w:name="_Hlk144394837"/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SS, Experience of Shame Scale (Andrews, Qian, &amp; Valentine, 2002) </w:t>
                      </w:r>
                      <w:proofErr w:type="gramStart"/>
                      <w:r w:rsidR="003D7B52">
                        <w:rPr>
                          <w:rFonts w:ascii="Arial" w:hAnsi="Arial" w:cs="Arial"/>
                          <w:sz w:val="18"/>
                          <w:szCs w:val="18"/>
                        </w:rPr>
                        <w:t>or;</w:t>
                      </w:r>
                      <w:proofErr w:type="gramEnd"/>
                    </w:p>
                    <w:p w14:paraId="24AAC7B8" w14:textId="77777777" w:rsidR="000841BF" w:rsidRPr="000C7A24" w:rsidRDefault="000841BF" w:rsidP="000841B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>ISS, Internalized Shame Scale (Cook, 1990)</w:t>
                      </w:r>
                    </w:p>
                    <w:p w14:paraId="46BCB237" w14:textId="77777777" w:rsidR="000841BF" w:rsidRPr="000C7A24" w:rsidRDefault="000841BF" w:rsidP="000841BF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Dissociation </w:t>
                      </w:r>
                    </w:p>
                    <w:p w14:paraId="500DC6B0" w14:textId="2170D63A" w:rsidR="000841BF" w:rsidRPr="000C7A24" w:rsidRDefault="000841BF" w:rsidP="000841B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PDES, </w:t>
                      </w:r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>Psycho-form: Dissociative Experiences Scale (Bernstein 1986)</w:t>
                      </w:r>
                      <w:r w:rsidR="003D7B5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="003D7B52">
                        <w:rPr>
                          <w:rFonts w:ascii="Arial" w:hAnsi="Arial" w:cs="Arial"/>
                          <w:sz w:val="18"/>
                          <w:szCs w:val="18"/>
                        </w:rPr>
                        <w:t>or;</w:t>
                      </w:r>
                      <w:proofErr w:type="gramEnd"/>
                    </w:p>
                    <w:p w14:paraId="3B8C3E8E" w14:textId="1C7B4421" w:rsidR="000841BF" w:rsidRPr="000C7A24" w:rsidRDefault="000841BF" w:rsidP="000841B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DIS-Q0, Dissociation Questionnaire (Vanderlinden 1992) </w:t>
                      </w:r>
                      <w:proofErr w:type="gramStart"/>
                      <w:r w:rsidR="003D7B52">
                        <w:rPr>
                          <w:rFonts w:ascii="Arial" w:hAnsi="Arial" w:cs="Arial"/>
                          <w:sz w:val="18"/>
                          <w:szCs w:val="18"/>
                        </w:rPr>
                        <w:t>or;</w:t>
                      </w:r>
                      <w:proofErr w:type="gramEnd"/>
                    </w:p>
                    <w:p w14:paraId="0E48A7A7" w14:textId="77777777" w:rsidR="000841BF" w:rsidRPr="000C7A24" w:rsidRDefault="000841BF" w:rsidP="000841B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>SDQ-20, Somatoform Dissociation Questionnaire (</w:t>
                      </w:r>
                      <w:proofErr w:type="spellStart"/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>Nijenhuis</w:t>
                      </w:r>
                      <w:proofErr w:type="spellEnd"/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et al., 1996)</w:t>
                      </w:r>
                    </w:p>
                    <w:p w14:paraId="145471E2" w14:textId="77777777" w:rsidR="000841BF" w:rsidRPr="000C7A24" w:rsidRDefault="000841BF" w:rsidP="000841BF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Identity </w:t>
                      </w:r>
                    </w:p>
                    <w:p w14:paraId="06A1B822" w14:textId="48395197" w:rsidR="000841BF" w:rsidRPr="003D7B52" w:rsidRDefault="000841BF" w:rsidP="000841B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>IDEA, Identity and Eating Disorders (</w:t>
                      </w:r>
                      <w:proofErr w:type="spellStart"/>
                      <w:r w:rsidRPr="000C7A24">
                        <w:rPr>
                          <w:rFonts w:ascii="Arial" w:hAnsi="Arial" w:cs="Arial"/>
                          <w:kern w:val="0"/>
                          <w:sz w:val="18"/>
                          <w:szCs w:val="18"/>
                        </w:rPr>
                        <w:t>Stanghellini</w:t>
                      </w:r>
                      <w:proofErr w:type="spellEnd"/>
                      <w:r w:rsidRPr="000C7A24">
                        <w:rPr>
                          <w:rFonts w:ascii="Arial" w:hAnsi="Arial" w:cs="Arial"/>
                          <w:kern w:val="0"/>
                          <w:sz w:val="18"/>
                          <w:szCs w:val="18"/>
                        </w:rPr>
                        <w:t xml:space="preserve"> et al. 2012)</w:t>
                      </w:r>
                      <w:r w:rsidR="003D7B52">
                        <w:rPr>
                          <w:rFonts w:ascii="Arial" w:hAnsi="Arial" w:cs="Arial"/>
                          <w:kern w:val="0"/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="003D7B52">
                        <w:rPr>
                          <w:rFonts w:ascii="Arial" w:hAnsi="Arial" w:cs="Arial"/>
                          <w:kern w:val="0"/>
                          <w:sz w:val="18"/>
                          <w:szCs w:val="18"/>
                        </w:rPr>
                        <w:t>or;</w:t>
                      </w:r>
                      <w:proofErr w:type="gramEnd"/>
                    </w:p>
                    <w:p w14:paraId="1EAB6055" w14:textId="7C952AF9" w:rsidR="002A6D23" w:rsidRPr="003D7B52" w:rsidRDefault="002A6D23" w:rsidP="002A6D2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kern w:val="0"/>
                          <w:sz w:val="18"/>
                          <w:szCs w:val="18"/>
                        </w:rPr>
                        <w:t xml:space="preserve">SCIM, </w:t>
                      </w:r>
                      <w:proofErr w:type="spellStart"/>
                      <w:r>
                        <w:rPr>
                          <w:rFonts w:ascii="Arial" w:hAnsi="Arial" w:cs="Arial"/>
                          <w:kern w:val="0"/>
                          <w:sz w:val="18"/>
                          <w:szCs w:val="18"/>
                        </w:rPr>
                        <w:t>Self concept</w:t>
                      </w:r>
                      <w:proofErr w:type="spellEnd"/>
                      <w:r>
                        <w:rPr>
                          <w:rFonts w:ascii="Arial" w:hAnsi="Arial" w:cs="Arial"/>
                          <w:kern w:val="0"/>
                          <w:sz w:val="18"/>
                          <w:szCs w:val="18"/>
                        </w:rPr>
                        <w:t xml:space="preserve"> and Identity Measure (Kaufman et al 2015) </w:t>
                      </w:r>
                    </w:p>
                    <w:p w14:paraId="05219957" w14:textId="77777777" w:rsidR="000841BF" w:rsidRPr="000C7A24" w:rsidRDefault="000841BF" w:rsidP="000841BF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Somatization </w:t>
                      </w:r>
                    </w:p>
                    <w:p w14:paraId="75045FCA" w14:textId="77777777" w:rsidR="000841BF" w:rsidRDefault="000841BF" w:rsidP="000841BF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36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C7A24">
                        <w:rPr>
                          <w:rFonts w:ascii="Arial" w:hAnsi="Arial" w:cs="Arial"/>
                          <w:sz w:val="18"/>
                          <w:szCs w:val="18"/>
                        </w:rPr>
                        <w:t>PHQ-15, Patient Health Questionnaire (Kroenke et al 2002)</w:t>
                      </w:r>
                    </w:p>
                    <w:p w14:paraId="43DBC9A2" w14:textId="77777777" w:rsidR="000841BF" w:rsidRDefault="000841BF" w:rsidP="000841BF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 w:rsidRPr="00AB6D01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Sensitivity </w:t>
                      </w:r>
                    </w:p>
                    <w:p w14:paraId="61D3326D" w14:textId="77777777" w:rsidR="000841BF" w:rsidRPr="00676AD5" w:rsidRDefault="000841BF" w:rsidP="000841BF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HSPS, Highly Sensitive Person Scale (Aron &amp; Aron 1997)</w:t>
                      </w:r>
                    </w:p>
                    <w:bookmarkEnd w:id="2"/>
                    <w:p w14:paraId="7E4272FC" w14:textId="77777777" w:rsidR="000841BF" w:rsidRDefault="000841BF" w:rsidP="000841BF"/>
                  </w:txbxContent>
                </v:textbox>
              </v:shape>
            </w:pict>
          </mc:Fallback>
        </mc:AlternateContent>
      </w:r>
    </w:p>
    <w:p w14:paraId="0F00ADDB" w14:textId="77777777" w:rsidR="000841BF" w:rsidRPr="00961614" w:rsidRDefault="000841BF" w:rsidP="000841BF">
      <w:pPr>
        <w:spacing w:line="360" w:lineRule="auto"/>
        <w:rPr>
          <w:rFonts w:ascii="Arial" w:hAnsi="Arial" w:cs="Arial"/>
        </w:rPr>
      </w:pPr>
    </w:p>
    <w:p w14:paraId="281A7111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19707018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0989172C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6B4AAD47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2AE662C6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636801A5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28140E3B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2472A781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p w14:paraId="5D90D0EF" w14:textId="77777777" w:rsidR="000841BF" w:rsidRDefault="000841BF" w:rsidP="000841BF">
      <w:pPr>
        <w:spacing w:line="360" w:lineRule="auto"/>
        <w:rPr>
          <w:rFonts w:ascii="Arial" w:hAnsi="Arial" w:cs="Arial"/>
        </w:rPr>
      </w:pPr>
    </w:p>
    <w:bookmarkEnd w:id="0"/>
    <w:p w14:paraId="74F13E3D" w14:textId="77777777" w:rsidR="007F609C" w:rsidRDefault="007F609C"/>
    <w:sectPr w:rsidR="007F6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B533F"/>
    <w:multiLevelType w:val="hybridMultilevel"/>
    <w:tmpl w:val="A1862B8E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2172C8"/>
    <w:multiLevelType w:val="hybridMultilevel"/>
    <w:tmpl w:val="6332D61E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0E02AD"/>
    <w:multiLevelType w:val="hybridMultilevel"/>
    <w:tmpl w:val="B8367C8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8372C2"/>
    <w:multiLevelType w:val="hybridMultilevel"/>
    <w:tmpl w:val="696E19A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5468079">
    <w:abstractNumId w:val="2"/>
  </w:num>
  <w:num w:numId="2" w16cid:durableId="376395222">
    <w:abstractNumId w:val="1"/>
  </w:num>
  <w:num w:numId="3" w16cid:durableId="73016171">
    <w:abstractNumId w:val="3"/>
  </w:num>
  <w:num w:numId="4" w16cid:durableId="2046054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BF"/>
    <w:rsid w:val="000841BF"/>
    <w:rsid w:val="002A6D23"/>
    <w:rsid w:val="003C6E81"/>
    <w:rsid w:val="003D7B52"/>
    <w:rsid w:val="00770D39"/>
    <w:rsid w:val="007F609C"/>
    <w:rsid w:val="00985DAF"/>
    <w:rsid w:val="009A3E43"/>
    <w:rsid w:val="00B37F7D"/>
    <w:rsid w:val="00F6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871D4"/>
  <w15:chartTrackingRefBased/>
  <w15:docId w15:val="{DE3427BB-169D-44FA-B9C7-8D6729D3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41BF"/>
    <w:pPr>
      <w:ind w:left="720"/>
      <w:contextualSpacing/>
    </w:pPr>
  </w:style>
  <w:style w:type="paragraph" w:styleId="Revision">
    <w:name w:val="Revision"/>
    <w:hidden/>
    <w:uiPriority w:val="99"/>
    <w:semiHidden/>
    <w:rsid w:val="002A6D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ely</dc:creator>
  <cp:keywords/>
  <dc:description/>
  <cp:lastModifiedBy>Laura Kiely</cp:lastModifiedBy>
  <cp:revision>5</cp:revision>
  <dcterms:created xsi:type="dcterms:W3CDTF">2023-11-07T02:52:00Z</dcterms:created>
  <dcterms:modified xsi:type="dcterms:W3CDTF">2023-11-11T13:55:00Z</dcterms:modified>
</cp:coreProperties>
</file>